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86" w:type="dxa"/>
        <w:tblLayout w:type="fixed"/>
        <w:tblLook w:val="04A0" w:firstRow="1" w:lastRow="0" w:firstColumn="1" w:lastColumn="0" w:noHBand="0" w:noVBand="1"/>
      </w:tblPr>
      <w:tblGrid>
        <w:gridCol w:w="1637"/>
        <w:gridCol w:w="1641"/>
        <w:gridCol w:w="1757"/>
        <w:gridCol w:w="1411"/>
        <w:gridCol w:w="236"/>
        <w:gridCol w:w="1757"/>
        <w:gridCol w:w="1641"/>
        <w:gridCol w:w="1411"/>
        <w:gridCol w:w="240"/>
        <w:gridCol w:w="1026"/>
        <w:gridCol w:w="1229"/>
      </w:tblGrid>
      <w:tr w:rsidR="00CA7249" w14:paraId="3972CFC8" w14:textId="77777777">
        <w:trPr>
          <w:trHeight w:val="300"/>
        </w:trPr>
        <w:tc>
          <w:tcPr>
            <w:tcW w:w="13986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A6E35" w14:textId="5006C49C" w:rsidR="00CA724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3F69A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3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DALYs and ASDR in </w:t>
            </w:r>
            <w:r w:rsidR="00D837DB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ll causes attributed to </w:t>
            </w:r>
            <w:r w:rsidR="00D837DB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et low in fruits in 1990 and 2019, and its average annual percentage change from 1990 to 2019, by location</w:t>
            </w:r>
            <w:r w:rsidR="009D1089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CA7249" w14:paraId="55F0D14D" w14:textId="77777777">
        <w:trPr>
          <w:trHeight w:val="357"/>
        </w:trPr>
        <w:tc>
          <w:tcPr>
            <w:tcW w:w="16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9EE0C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>Characteristics</w:t>
            </w: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DF34A" w14:textId="77777777" w:rsidR="00CA724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19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28CF" w14:textId="77777777" w:rsidR="00CA7249" w:rsidRDefault="00CA7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97F9E" w14:textId="77777777" w:rsidR="00CA724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2019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91E3" w14:textId="77777777" w:rsidR="00CA7249" w:rsidRDefault="00CA7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681DD" w14:textId="77777777" w:rsidR="00CA724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1990-2019</w:t>
            </w:r>
          </w:p>
        </w:tc>
      </w:tr>
      <w:tr w:rsidR="00CA7249" w14:paraId="690AB873" w14:textId="77777777">
        <w:trPr>
          <w:trHeight w:val="864"/>
        </w:trPr>
        <w:tc>
          <w:tcPr>
            <w:tcW w:w="16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A64E5" w14:textId="77777777" w:rsidR="00CA7249" w:rsidRDefault="00CA72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D6A93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DALY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Death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）</w:t>
            </w:r>
          </w:p>
          <w:p w14:paraId="2B8E6AE3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No.×1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:vertAlign w:val="superscript"/>
              </w:rPr>
              <w:t xml:space="preserve">4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95% UI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11A74602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SDR per 100 000</w:t>
            </w:r>
          </w:p>
          <w:p w14:paraId="59356F66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No. (95% UI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F907E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ge-standardized</w:t>
            </w:r>
          </w:p>
          <w:p w14:paraId="745715F3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PAF No./1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, %</w:t>
            </w:r>
          </w:p>
          <w:p w14:paraId="4BF205EF" w14:textId="77777777" w:rsidR="00CA724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95%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A8901" w14:textId="77777777" w:rsidR="00CA7249" w:rsidRDefault="00CA7249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0C6A369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DALYs</w:t>
            </w:r>
          </w:p>
          <w:p w14:paraId="1F77C7E4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No.×1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 (95% UI)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</w:tcBorders>
            <w:vAlign w:val="center"/>
          </w:tcPr>
          <w:p w14:paraId="513C3A03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SDR per 100 000</w:t>
            </w:r>
          </w:p>
          <w:p w14:paraId="0E8A6A2C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No. (95% UI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7CEBB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ge-standardized</w:t>
            </w:r>
          </w:p>
          <w:p w14:paraId="7F62D756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PAF No./1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, %</w:t>
            </w:r>
          </w:p>
          <w:p w14:paraId="0DEC04BE" w14:textId="77777777" w:rsidR="00CA7249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95%U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EA24C" w14:textId="77777777" w:rsidR="00CA7249" w:rsidRDefault="00CA7249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51D12" w14:textId="77777777" w:rsidR="00CA724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AAPC in ASDR</w:t>
            </w:r>
          </w:p>
          <w:p w14:paraId="0DD8FEC1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No. (95% CI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1E2F7" w14:textId="77777777" w:rsidR="00CA724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AAPC of</w:t>
            </w:r>
          </w:p>
          <w:p w14:paraId="3B5D080E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ge-standardized</w:t>
            </w:r>
          </w:p>
          <w:p w14:paraId="7B0AD142" w14:textId="77777777" w:rsidR="00CA7249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PAF</w:t>
            </w: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>(95%CI)</w:t>
            </w:r>
          </w:p>
        </w:tc>
      </w:tr>
      <w:tr w:rsidR="00CA7249" w14:paraId="4D550149" w14:textId="77777777">
        <w:trPr>
          <w:trHeight w:val="159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530E22" w14:textId="77777777" w:rsidR="00CA724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>SDI region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1FF2" w14:textId="77777777" w:rsidR="00CA7249" w:rsidRDefault="00CA72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487B" w14:textId="77777777" w:rsidR="00CA7249" w:rsidRDefault="00CA72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47B0" w14:textId="77777777" w:rsidR="00CA7249" w:rsidRDefault="00CA72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FCD6" w14:textId="77777777" w:rsidR="00CA7249" w:rsidRDefault="00CA72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65AD" w14:textId="77777777" w:rsidR="00CA7249" w:rsidRDefault="00CA72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5FB5" w14:textId="77777777" w:rsidR="00CA7249" w:rsidRDefault="00CA72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95FE" w14:textId="77777777" w:rsidR="00CA7249" w:rsidRDefault="00CA72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1933" w14:textId="77777777" w:rsidR="00CA7249" w:rsidRDefault="00CA72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90E4" w14:textId="77777777" w:rsidR="00CA7249" w:rsidRDefault="00CA724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7316" w14:textId="77777777" w:rsidR="00CA7249" w:rsidRDefault="00CA724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CA7249" w14:paraId="40F7A4EC" w14:textId="77777777">
        <w:trPr>
          <w:trHeight w:val="60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F35BE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igh SDI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AD4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04.32(200.78,398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CB1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00.98(199.47,394.8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075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.08(7.17,14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FBA8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234A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65.79(181.26,353.5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9DC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55.72(106.13,206.9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E71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35(5.01,9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CEB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3F1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25(-2.31,-2.1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318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40(-1.43,-1.37)</w:t>
            </w:r>
          </w:p>
        </w:tc>
      </w:tr>
      <w:tr w:rsidR="00CA7249" w14:paraId="268EC4E7" w14:textId="77777777">
        <w:trPr>
          <w:trHeight w:val="60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EBC49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igh-middle SDI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327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63.24(396.56,736.3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88C0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24.56(367.08,685.0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E3D9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.32(9.87,18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DB37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AF9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29.59(368.48,695.3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E8D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65.84(184.22,349.8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F6F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.12(7.64,14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356D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6C50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29(-2.57,-2.0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3179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85(-1.06,-0.63)</w:t>
            </w:r>
          </w:p>
        </w:tc>
      </w:tr>
      <w:tr w:rsidR="00CA7249" w14:paraId="7A68E360" w14:textId="77777777">
        <w:trPr>
          <w:trHeight w:val="60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9281" w14:textId="77777777" w:rsidR="00CA7249" w:rsidRDefault="00000000">
            <w:pPr>
              <w:widowControl/>
              <w:ind w:firstLineChars="100" w:firstLine="110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iddle SDI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4EB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65.09(476.32,874.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3D0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01.67(431.47,792.5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920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.45(9.59,17.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12BA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5C2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76.18(630.07,1158.4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7A3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44.97(247.25,458.1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5F1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.01(8.45,15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6175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866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91(-2.01,-1.8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8FB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0(-0.47,-0.33)</w:t>
            </w:r>
          </w:p>
        </w:tc>
      </w:tr>
      <w:tr w:rsidR="00CA7249" w14:paraId="47D9B725" w14:textId="77777777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C4CD" w14:textId="77777777" w:rsidR="00CA7249" w:rsidRDefault="00000000">
            <w:pPr>
              <w:widowControl/>
              <w:ind w:firstLineChars="100" w:firstLine="1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Low-middle SDI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A7BD" w14:textId="77777777" w:rsidR="00CA724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77.76(346.44,611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F180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21.35(528.57,919.5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8E4C" w14:textId="77777777" w:rsidR="00CA724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.11(8.05,14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C86F" w14:textId="77777777" w:rsidR="00CA7249" w:rsidRDefault="00CA72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2776" w14:textId="77777777" w:rsidR="00CA724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94.94(576.47,1028.6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AB3E" w14:textId="77777777" w:rsidR="00CA724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49.82(398.47,710.3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270A" w14:textId="77777777" w:rsidR="00CA724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.96(10.11,17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8958" w14:textId="77777777" w:rsidR="00CA7249" w:rsidRDefault="00CA72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BF3A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92(-1.02,-0.8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C7C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84(0.74,0.93)</w:t>
            </w:r>
          </w:p>
        </w:tc>
      </w:tr>
      <w:tr w:rsidR="00CA7249" w14:paraId="1949A75A" w14:textId="77777777">
        <w:trPr>
          <w:trHeight w:val="117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D379" w14:textId="77777777" w:rsidR="00CA7249" w:rsidRDefault="00000000">
            <w:pPr>
              <w:widowControl/>
              <w:ind w:firstLineChars="100" w:firstLine="1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Low SDI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88F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0.81(115.28,212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8A6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11.21(438.23,803.8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46C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27(5.18,9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B3A0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0CF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99.93(215.82,395.3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C514A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19.26(376.11,685.5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789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.54(7.61,13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4599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F69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8(-0.65,-0.5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E4E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1(1.19,1.43)</w:t>
            </w:r>
          </w:p>
        </w:tc>
      </w:tr>
      <w:tr w:rsidR="00CA7249" w14:paraId="0D8FA13E" w14:textId="77777777">
        <w:trPr>
          <w:trHeight w:val="363"/>
        </w:trPr>
        <w:tc>
          <w:tcPr>
            <w:tcW w:w="1637" w:type="dxa"/>
            <w:shd w:val="clear" w:color="auto" w:fill="auto"/>
            <w:vAlign w:val="center"/>
          </w:tcPr>
          <w:p w14:paraId="39A5EB5B" w14:textId="77777777" w:rsidR="00CA7249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>GBD reg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DCB9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76CD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8F43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A953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CA088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50E7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A368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9F6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FFDA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0D36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 w:rsidR="00CA7249" w14:paraId="3F4006B0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8C15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igh-income Asia Pacif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E330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6.69(40.21,74.6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6EF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84.64(201.69,375.0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10D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.23(8.47,16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89D4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6AA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9.47(36.01,64.6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2E7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9.95(96.21,169.5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46D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07(5.82,10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C955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801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67(-2.78,-2.5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033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42(-1.55,-1.29)</w:t>
            </w:r>
          </w:p>
        </w:tc>
      </w:tr>
      <w:tr w:rsidR="00CA7249" w14:paraId="036C55B8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6B60" w14:textId="77777777" w:rsidR="00CA7249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igh-income North Ame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08C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2.23(63.03,135.9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CDD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03.56(188.16,404.2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C438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.55(6.47,14.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F7AE0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B7B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0.23(66.12,135.8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E218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74.12(115.27,235.2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861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87(4.48,9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E6BF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1E98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88(-1.98,-1.7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C0F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46(-1.53,-1.39)</w:t>
            </w:r>
          </w:p>
        </w:tc>
      </w:tr>
      <w:tr w:rsidR="00CA7249" w14:paraId="7C1572F7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17BB" w14:textId="77777777" w:rsidR="00CA7249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Western Europ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615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4.97(81.09,166.0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ED2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8.22(147.99,302.7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A5C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79(5.58,11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3DAD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D7D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1.88(62.94,121.4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EDB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1.74(77.43,147.8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24D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82(3.87,7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C98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463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46(-2.63,-2.2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BE8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42(-1.49,-1.35)</w:t>
            </w:r>
          </w:p>
        </w:tc>
      </w:tr>
      <w:tr w:rsidR="00CA7249" w14:paraId="0D5066FE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6397" w14:textId="77777777" w:rsidR="00CA7249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ustralasi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8D6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58(4.02,8.7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1B7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85.52(174.44,378.5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472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.83(6.55,14.7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6F19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058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56(3.78,7.3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A22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9.22(81.09,157.3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7BC8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6(4,78.11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5C8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969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95(-3.08,-2.8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109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99(-2.12,-1.87)</w:t>
            </w:r>
          </w:p>
        </w:tc>
      </w:tr>
      <w:tr w:rsidR="00CA7249" w14:paraId="7354651A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C95B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outhern Latin Ame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92E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5.28(9.98,21.0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A8D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32.22(217.34,456.1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3DB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.39(6.68,14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72FD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481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14(6.05,12.5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C2E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3.38(74.83,156.6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D24A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65(3.07,6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2777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DE1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65(-3.87,-3.4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EF3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72(-2.84,-2.61)</w:t>
            </w:r>
          </w:p>
        </w:tc>
      </w:tr>
      <w:tr w:rsidR="00CA7249" w14:paraId="7202C258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78E8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Andean Latin Ame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0379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28(3.53,7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EC5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1.08(155.46,316.7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502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27(3.52,7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B923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419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89(4.24,9.9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26F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8.86(73.25,171.4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18D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64(3.03,6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8EE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269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21(-2.81,-1.6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388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32(-0.70,0.06)</w:t>
            </w:r>
          </w:p>
        </w:tc>
      </w:tr>
      <w:tr w:rsidR="00CA7249" w14:paraId="15D7375C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6921E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ropical Latin Ame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755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8.27(25.74,52.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9E5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73.03(247.76,510.7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110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21(5.46,1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ED79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E9B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2.54(20.88,45.6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D22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1.64(84.47,184.6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A5EA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7(2.87,6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DEF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A01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52(-3.66,-3.3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BEAA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05(-2.19,-1.91)</w:t>
            </w:r>
          </w:p>
        </w:tc>
      </w:tr>
      <w:tr w:rsidR="00CA7249" w14:paraId="197D596D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6F5A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entral Latin Ame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D2F8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.86(14.97,31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56E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46.89(160.51,336.4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8C0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54(4.24,8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B347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7B7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2.38(26.78,60.0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5C4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74.96(109.94,248.1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D369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37(4.02,8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2A1B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01C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18(-1.34,-1.0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3E49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08(-0.27,0.12)</w:t>
            </w:r>
          </w:p>
        </w:tc>
      </w:tr>
      <w:tr w:rsidR="00CA7249" w14:paraId="02A2C26C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C7B71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aribbea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9DE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32(6.03,12.6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961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46.99(224.65,472.2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793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03(5.16,10.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5DA4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145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.91(7.82,16.5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936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1.47(152.33,321.0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11A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65(4.44,9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576F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0029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35(-1.46,-1.2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FFA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04(-1.59,-0.49)</w:t>
            </w:r>
          </w:p>
        </w:tc>
      </w:tr>
      <w:tr w:rsidR="00CA7249" w14:paraId="42D3D3AC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512C" w14:textId="77777777" w:rsidR="00CA7249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Eastern Europ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D7B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93.27(123.59,256.9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199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11.29(454.85,945.6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743A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9.04(12.31,25.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A6F8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400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70.75(104.04,230.6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0E6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22.02(320.73,704.9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78A9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.45(10.22,22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ACC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4AA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94(-1.83,-0.0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DCA0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5(-0.72,-0.17)</w:t>
            </w:r>
          </w:p>
        </w:tc>
      </w:tr>
      <w:tr w:rsidR="00CA7249" w14:paraId="196FB772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3664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entral Europ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6A0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0.88(52.06,108.3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58C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65.15(362.03,758.7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AA78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.08(10.14,21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ACF0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49E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7.62(38.29,78.4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1CA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88.57(192.97,393.5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D2F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.06(8.07,16.1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0C38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ACE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32(-2.54,-2.1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6E6A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01(-1.08,-0.94)</w:t>
            </w:r>
          </w:p>
        </w:tc>
      </w:tr>
      <w:tr w:rsidR="00CA7249" w14:paraId="7AE4EF1D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4935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entral Asi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6A5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7.39(24.92,49.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18D3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78.87(518.96,1024.6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CD5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8.26(12.07,23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9CED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1DA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4.05(28.08,60.7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0BF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79.81(364.12,795.1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134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.81(10.51,22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2666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DE1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01(-1.30,-0.7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D35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6(-0.42,-0.11)</w:t>
            </w:r>
          </w:p>
        </w:tc>
      </w:tr>
      <w:tr w:rsidR="00CA7249" w14:paraId="4F9EC27F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352E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orth Africa and Middle Ea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2F31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6.41(45.07,106.7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56B5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00.07(237.27,557.5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A1B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11(4.82,11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5FB3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048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7.19(66.84,151.9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B41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16.56(133.97,306.4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01C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96(4.32,9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6CE9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DCA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09(-2.19,-1.9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6489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3(-0.72,-0.34)</w:t>
            </w:r>
          </w:p>
        </w:tc>
      </w:tr>
      <w:tr w:rsidR="00CA7249" w14:paraId="5763903E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5D1A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outh Asi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758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94.76(354.21,624.4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8A8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80.57(562.28,986.7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0A8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.84(8.42,15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9A55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9F0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53.53(678.97,1225.5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65F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39.39(456.64,820.6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00C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.56(11.92,20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039F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A8E0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8(-1.05,-0.3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8978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2(0.98,1.46)</w:t>
            </w:r>
          </w:p>
        </w:tc>
      </w:tr>
      <w:tr w:rsidR="00CA7249" w14:paraId="30072744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7796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outheast Asi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57FE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86.71(132.72,250.4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5C3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53.27(465.54,871.9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A22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.33(9.46,17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E67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383A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89.48(205.65,392.4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FBB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45.95(317.74,602.2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4BA8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.18(10.08,19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1645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4393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29(-1.32,-1.2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253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22(0.11,0.33)</w:t>
            </w:r>
          </w:p>
        </w:tc>
      </w:tr>
      <w:tr w:rsidR="00CA7249" w14:paraId="67F40F2B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1A58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East Asi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761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95.57(407.95,815.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0FB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52.03(447.22,887.0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25D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5.94(10.95,21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4EF9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9DD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70.52(382.85,794.5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426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82.89(189.58,393.5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3D5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.68(8.54,17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F6DD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685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84(-2.99,-2.6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5C0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79(-0.89,-0.69)</w:t>
            </w:r>
          </w:p>
        </w:tc>
      </w:tr>
      <w:tr w:rsidR="00CA7249" w14:paraId="0E3D8002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DF6E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Oceani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4DA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22(2.24,4.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356B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06.08(637.47,1239.5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FD1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.64(11.88,21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7164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EF1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91(5.37,10.9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C5B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25.35(638.64,1264.4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6D4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8.76(13.45,24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13AE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D579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9(0.05,0.1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65F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9(0.35,0.42)</w:t>
            </w:r>
          </w:p>
        </w:tc>
      </w:tr>
      <w:tr w:rsidR="00CA7249" w14:paraId="7418CDA0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7BB4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Western Sub-Saharan Af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A45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0.55(27.93,56.7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C84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36.26(303.13,606.2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908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31(3.68,7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4AE2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90A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4.32(52.72,101.4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144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61.05(257.92,488.5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0DA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75(4.88,8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AC2A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A1B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5(-0.73,-0.5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0CB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83(0.78,0.88)</w:t>
            </w:r>
          </w:p>
        </w:tc>
      </w:tr>
      <w:tr w:rsidR="00CA7249" w14:paraId="7C3AE9CD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6AC8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Eastern Sub-Saharan Afric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7E0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1.04(36.95,67.4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D63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05.08(445.44,798.2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AEE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64(4.83,8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144F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C601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0.17(57.76,107.6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141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38.39(316.31,586.5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9120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12(6.58,11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4461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093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12(-1.21,-1.0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63D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9(0.94</w:t>
            </w: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3)</w:t>
            </w:r>
          </w:p>
        </w:tc>
      </w:tr>
      <w:tr w:rsidR="00CA7249" w14:paraId="666FD9A8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8597A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entral Sub-Saharan Africa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D8ED6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.23(8.89,18.67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88C5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21.92(351.38,734.85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54F663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1(4.11,8.3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D0184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FFEB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9.51(20.22,41.84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CBA38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93.47(344.13,699.56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E0F5E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61(6.76,12.81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07D5C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6280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0(-0.36,-0.04)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FBA82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0(1.39</w:t>
            </w: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1)</w:t>
            </w:r>
          </w:p>
        </w:tc>
      </w:tr>
      <w:tr w:rsidR="00CA7249" w14:paraId="6689DEB6" w14:textId="77777777">
        <w:trPr>
          <w:trHeight w:val="363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DDFEA" w14:textId="77777777" w:rsidR="00CA7249" w:rsidRDefault="00000000">
            <w:pPr>
              <w:widowControl/>
              <w:ind w:leftChars="77" w:left="162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outhern Sub-Saharan Afric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404B4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7.61(13.66,22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5280F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83.89(455.33,726.38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EA9E8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.76(8.34,13.3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8F6AF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C6367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2.75(25.38,40.85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E395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57.56(434.25,694.92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B818D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.58(8.28,13.0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5ACC1" w14:textId="77777777" w:rsidR="00CA7249" w:rsidRDefault="00CA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13A3C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5(-0.72,0.41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3ECA2" w14:textId="77777777" w:rsidR="00CA72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08(-0.45,0.29)</w:t>
            </w:r>
          </w:p>
        </w:tc>
      </w:tr>
      <w:tr w:rsidR="00CA7249" w14:paraId="6A8123D9" w14:textId="77777777">
        <w:trPr>
          <w:trHeight w:val="363"/>
        </w:trPr>
        <w:tc>
          <w:tcPr>
            <w:tcW w:w="1398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E07B" w14:textId="77777777" w:rsidR="00CA7249" w:rsidRDefault="00000000">
            <w:pPr>
              <w:numPr>
                <w:ilvl w:val="0"/>
                <w:numId w:val="1"/>
              </w:num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., number;</w:t>
            </w:r>
          </w:p>
          <w:p w14:paraId="5E7DABE5" w14:textId="59EA3E03" w:rsidR="00CA7249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DR,</w:t>
            </w:r>
            <w:r w:rsidR="00731F6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e-standardized</w:t>
            </w:r>
            <w:r w:rsidR="00731F6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LYs</w:t>
            </w:r>
            <w:r w:rsidR="00731F6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te;</w:t>
            </w:r>
          </w:p>
          <w:p w14:paraId="16384889" w14:textId="77777777" w:rsidR="00CA7249" w:rsidRDefault="00000000">
            <w:pPr>
              <w:numPr>
                <w:ilvl w:val="0"/>
                <w:numId w:val="1"/>
              </w:num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UI, uncertainty interval; </w:t>
            </w:r>
          </w:p>
          <w:p w14:paraId="0843692B" w14:textId="77777777" w:rsidR="00CA7249" w:rsidRDefault="00000000">
            <w:pPr>
              <w:numPr>
                <w:ilvl w:val="0"/>
                <w:numId w:val="1"/>
              </w:num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APC, average annual percentage change; </w:t>
            </w:r>
          </w:p>
          <w:p w14:paraId="1D264F58" w14:textId="77777777" w:rsidR="00CA7249" w:rsidRDefault="00000000">
            <w:pPr>
              <w:numPr>
                <w:ilvl w:val="0"/>
                <w:numId w:val="1"/>
              </w:num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, confidential interval;</w:t>
            </w:r>
          </w:p>
          <w:p w14:paraId="61BEA9B3" w14:textId="6502CCB3" w:rsidR="00CA7249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[6] PAF, the proportion of cases of depression that could be prevented if the influence of </w:t>
            </w:r>
            <w:r w:rsidR="00731F6E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ll cause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ttributed to </w:t>
            </w:r>
            <w:r w:rsidR="00731F6E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et low in fruit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was removed.</w:t>
            </w:r>
          </w:p>
        </w:tc>
      </w:tr>
    </w:tbl>
    <w:p w14:paraId="77492447" w14:textId="77777777" w:rsidR="00CA7249" w:rsidRDefault="00CA7249">
      <w:pPr>
        <w:widowControl/>
        <w:jc w:val="left"/>
        <w:rPr>
          <w:rFonts w:ascii="Times New Roman" w:hAnsi="Times New Roman" w:cs="Times New Roman"/>
        </w:rPr>
      </w:pPr>
    </w:p>
    <w:sectPr w:rsidR="00CA7249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4E7DB" w14:textId="77777777" w:rsidR="00A45DDD" w:rsidRDefault="00A45DDD">
      <w:r>
        <w:separator/>
      </w:r>
    </w:p>
  </w:endnote>
  <w:endnote w:type="continuationSeparator" w:id="0">
    <w:p w14:paraId="136C938E" w14:textId="77777777" w:rsidR="00A45DDD" w:rsidRDefault="00A45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5232139"/>
    </w:sdtPr>
    <w:sdtContent>
      <w:p w14:paraId="688C7749" w14:textId="77777777" w:rsidR="00CA7249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C92460" w14:textId="77777777" w:rsidR="00CA7249" w:rsidRDefault="00CA724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CEDD6" w14:textId="77777777" w:rsidR="00A45DDD" w:rsidRDefault="00A45DDD">
      <w:r>
        <w:separator/>
      </w:r>
    </w:p>
  </w:footnote>
  <w:footnote w:type="continuationSeparator" w:id="0">
    <w:p w14:paraId="508D25B3" w14:textId="77777777" w:rsidR="00A45DDD" w:rsidRDefault="00A45D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62B6F"/>
    <w:multiLevelType w:val="singleLevel"/>
    <w:tmpl w:val="13F62B6F"/>
    <w:lvl w:ilvl="0">
      <w:start w:val="1"/>
      <w:numFmt w:val="decimal"/>
      <w:lvlText w:val="[%1]"/>
      <w:lvlJc w:val="left"/>
      <w:pPr>
        <w:tabs>
          <w:tab w:val="left" w:pos="312"/>
        </w:tabs>
        <w:ind w:left="0" w:firstLine="0"/>
      </w:pPr>
    </w:lvl>
  </w:abstractNum>
  <w:num w:numId="1" w16cid:durableId="38950017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zQ3NrM0tDAytDRV0lEKTi0uzszPAykwqgUAGAl9DiwAAAA="/>
    <w:docVar w:name="commondata" w:val="eyJoZGlkIjoiNGQ4NDM1ODNiOGViYTM1ZmM1ZTFjZGFlODBhMjY2MmQifQ=="/>
  </w:docVars>
  <w:rsids>
    <w:rsidRoot w:val="00FE7673"/>
    <w:rsid w:val="00003958"/>
    <w:rsid w:val="00054B66"/>
    <w:rsid w:val="00062615"/>
    <w:rsid w:val="000C118B"/>
    <w:rsid w:val="000C4180"/>
    <w:rsid w:val="000D33A1"/>
    <w:rsid w:val="00162AC0"/>
    <w:rsid w:val="00173E94"/>
    <w:rsid w:val="001A4CF1"/>
    <w:rsid w:val="001A5DBB"/>
    <w:rsid w:val="001B7397"/>
    <w:rsid w:val="00206FAD"/>
    <w:rsid w:val="00236EA9"/>
    <w:rsid w:val="00250600"/>
    <w:rsid w:val="0026673F"/>
    <w:rsid w:val="002D48BD"/>
    <w:rsid w:val="002F0538"/>
    <w:rsid w:val="003041EC"/>
    <w:rsid w:val="00326732"/>
    <w:rsid w:val="003A18A2"/>
    <w:rsid w:val="003D55B0"/>
    <w:rsid w:val="003F69A6"/>
    <w:rsid w:val="00415AF3"/>
    <w:rsid w:val="00434554"/>
    <w:rsid w:val="00436ECA"/>
    <w:rsid w:val="00466F6B"/>
    <w:rsid w:val="004E5B46"/>
    <w:rsid w:val="00544D7E"/>
    <w:rsid w:val="00575E66"/>
    <w:rsid w:val="0059003F"/>
    <w:rsid w:val="005D5CF0"/>
    <w:rsid w:val="005E32C6"/>
    <w:rsid w:val="005E42B7"/>
    <w:rsid w:val="006924DA"/>
    <w:rsid w:val="00731F6E"/>
    <w:rsid w:val="00756B21"/>
    <w:rsid w:val="007A5E72"/>
    <w:rsid w:val="007E36F1"/>
    <w:rsid w:val="007F4399"/>
    <w:rsid w:val="00814EDF"/>
    <w:rsid w:val="00830573"/>
    <w:rsid w:val="00840838"/>
    <w:rsid w:val="00840F1F"/>
    <w:rsid w:val="00900400"/>
    <w:rsid w:val="00942138"/>
    <w:rsid w:val="00981667"/>
    <w:rsid w:val="009A18CA"/>
    <w:rsid w:val="009D1089"/>
    <w:rsid w:val="00A01F98"/>
    <w:rsid w:val="00A44B58"/>
    <w:rsid w:val="00A45DDD"/>
    <w:rsid w:val="00AA1ABC"/>
    <w:rsid w:val="00AB29D6"/>
    <w:rsid w:val="00AC1F2F"/>
    <w:rsid w:val="00AD5302"/>
    <w:rsid w:val="00B10E13"/>
    <w:rsid w:val="00B86BA4"/>
    <w:rsid w:val="00BB0590"/>
    <w:rsid w:val="00C04A36"/>
    <w:rsid w:val="00C454A6"/>
    <w:rsid w:val="00C678FB"/>
    <w:rsid w:val="00C73767"/>
    <w:rsid w:val="00CA7249"/>
    <w:rsid w:val="00D01B9D"/>
    <w:rsid w:val="00D3277B"/>
    <w:rsid w:val="00D346C8"/>
    <w:rsid w:val="00D4122A"/>
    <w:rsid w:val="00D837DB"/>
    <w:rsid w:val="00DA07A6"/>
    <w:rsid w:val="00E45B1D"/>
    <w:rsid w:val="00E82D04"/>
    <w:rsid w:val="00F22CA0"/>
    <w:rsid w:val="00FD6ACD"/>
    <w:rsid w:val="00FE632A"/>
    <w:rsid w:val="00FE7673"/>
    <w:rsid w:val="253D1F79"/>
    <w:rsid w:val="2CD93E17"/>
    <w:rsid w:val="2D3D1863"/>
    <w:rsid w:val="319628DD"/>
    <w:rsid w:val="36456165"/>
    <w:rsid w:val="3CFF4071"/>
    <w:rsid w:val="45397098"/>
    <w:rsid w:val="45B1288B"/>
    <w:rsid w:val="49FB1B24"/>
    <w:rsid w:val="4FC67122"/>
    <w:rsid w:val="5BEE035C"/>
    <w:rsid w:val="5CED2125"/>
    <w:rsid w:val="60BE1D6E"/>
    <w:rsid w:val="6877737D"/>
    <w:rsid w:val="6D6806BF"/>
    <w:rsid w:val="723A56E0"/>
    <w:rsid w:val="72B9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5FD92"/>
  <w15:docId w15:val="{DFC096BA-8003-4C08-AAE1-DDF1FBE0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widowControl/>
      <w:spacing w:after="160" w:line="259" w:lineRule="auto"/>
      <w:ind w:firstLineChars="200" w:firstLine="420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数字引用" Version="1987"/>
</file>

<file path=customXml/itemProps1.xml><?xml version="1.0" encoding="utf-8"?>
<ds:datastoreItem xmlns:ds="http://schemas.openxmlformats.org/officeDocument/2006/customXml" ds:itemID="{03CC43FC-9558-4014-948C-F91E2224A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3</Pages>
  <Words>802</Words>
  <Characters>4576</Characters>
  <Application>Microsoft Office Word</Application>
  <DocSecurity>0</DocSecurity>
  <Lines>38</Lines>
  <Paragraphs>10</Paragraphs>
  <ScaleCrop>false</ScaleCrop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xiaorong</dc:creator>
  <cp:lastModifiedBy>296</cp:lastModifiedBy>
  <cp:revision>46</cp:revision>
  <dcterms:created xsi:type="dcterms:W3CDTF">2022-04-01T02:34:00Z</dcterms:created>
  <dcterms:modified xsi:type="dcterms:W3CDTF">2023-04-09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804EBF2B77D4301A50BDAC0A20F2C11</vt:lpwstr>
  </property>
</Properties>
</file>